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D1F8E" w14:textId="4A999D04" w:rsidR="000C58C1" w:rsidRPr="00ED3AFE" w:rsidRDefault="00EF0E8B">
      <w:pPr>
        <w:rPr>
          <w:rFonts w:ascii="Times New Roman" w:hAnsi="Times New Roman" w:cs="Times New Roman"/>
          <w:szCs w:val="21"/>
        </w:rPr>
      </w:pPr>
      <w:r w:rsidRPr="00ED3AFE">
        <w:rPr>
          <w:rFonts w:ascii="Times New Roman" w:hAnsi="Times New Roman" w:cs="Times New Roman"/>
          <w:szCs w:val="21"/>
        </w:rPr>
        <w:t>Supplementary materials</w:t>
      </w:r>
    </w:p>
    <w:p w14:paraId="0A4A952D" w14:textId="77777777" w:rsidR="00EF0E8B" w:rsidRPr="00ED3AFE" w:rsidRDefault="00EF0E8B">
      <w:pPr>
        <w:rPr>
          <w:rFonts w:ascii="Times New Roman" w:hAnsi="Times New Roman" w:cs="Times New Roman"/>
          <w:szCs w:val="21"/>
        </w:rPr>
      </w:pPr>
    </w:p>
    <w:p w14:paraId="2264BEE6" w14:textId="10B58413" w:rsidR="00EF0E8B" w:rsidRPr="00ED3AFE" w:rsidRDefault="00EF0E8B">
      <w:pPr>
        <w:rPr>
          <w:rFonts w:ascii="Times New Roman" w:hAnsi="Times New Roman" w:cs="Times New Roman"/>
          <w:szCs w:val="21"/>
        </w:rPr>
      </w:pPr>
      <w:r w:rsidRPr="00ED3AFE">
        <w:rPr>
          <w:rFonts w:ascii="Times New Roman" w:hAnsi="Times New Roman" w:cs="Times New Roman"/>
          <w:szCs w:val="21"/>
        </w:rPr>
        <w:t>Supplementary Table 1. The MRSinMRS CHECKLIST</w:t>
      </w:r>
    </w:p>
    <w:p w14:paraId="5C5F3C74" w14:textId="77777777" w:rsidR="00EF0E8B" w:rsidRPr="00ED3AFE" w:rsidRDefault="00EF0E8B">
      <w:pPr>
        <w:rPr>
          <w:rFonts w:ascii="Times New Roman" w:hAnsi="Times New Roman" w:cs="Times New Roman"/>
          <w:szCs w:val="21"/>
        </w:rPr>
      </w:pPr>
    </w:p>
    <w:tbl>
      <w:tblPr>
        <w:tblW w:w="8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0"/>
        <w:gridCol w:w="4940"/>
      </w:tblGrid>
      <w:tr w:rsidR="00517420" w:rsidRPr="00ED3AFE" w14:paraId="12F94FF9" w14:textId="77777777" w:rsidTr="00517420">
        <w:trPr>
          <w:trHeight w:val="500"/>
        </w:trPr>
        <w:tc>
          <w:tcPr>
            <w:tcW w:w="8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2F987A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upplementary Table 1. The MRSinMRS CHECKLIST</w:t>
            </w:r>
          </w:p>
        </w:tc>
      </w:tr>
      <w:tr w:rsidR="00517420" w:rsidRPr="00ED3AFE" w14:paraId="7EBC6AD3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DBA29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 Hardware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B5AEF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517420" w:rsidRPr="00ED3AFE" w14:paraId="27CA5A84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B0A74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. Field strength [T]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CC9E6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3 T</w:t>
            </w:r>
          </w:p>
        </w:tc>
      </w:tr>
      <w:tr w:rsidR="00517420" w:rsidRPr="00ED3AFE" w14:paraId="57440EB9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F4B41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b. Manufacturer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6B32A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Siemens </w:t>
            </w:r>
          </w:p>
        </w:tc>
      </w:tr>
      <w:tr w:rsidR="00517420" w:rsidRPr="00ED3AFE" w14:paraId="44B5D09B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5BF73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c. Model (software version if available)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E7C5D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Skyra (VE11) </w:t>
            </w:r>
          </w:p>
        </w:tc>
      </w:tr>
      <w:tr w:rsidR="00517420" w:rsidRPr="00ED3AFE" w14:paraId="72866A23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09577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d. RF coils: nuclei (transmit/receive), number of channels, type, body part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2B0D3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32-channel head coil</w:t>
            </w:r>
          </w:p>
        </w:tc>
      </w:tr>
      <w:tr w:rsidR="00517420" w:rsidRPr="00ED3AFE" w14:paraId="64D89A85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2B89A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e. Additional hardware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0B765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N/A</w:t>
            </w:r>
          </w:p>
        </w:tc>
      </w:tr>
      <w:tr w:rsidR="00517420" w:rsidRPr="00ED3AFE" w14:paraId="55181FF3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CD1AE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 Acquisition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4F998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517420" w:rsidRPr="00ED3AFE" w14:paraId="6697BCA8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E7E0D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. Pulse sequence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68B39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 short TE spin-echo full-intensity acquired localized single-voxel spectroscopy (SPECIAL) sequence</w:t>
            </w:r>
          </w:p>
        </w:tc>
      </w:tr>
      <w:tr w:rsidR="00517420" w:rsidRPr="00ED3AFE" w14:paraId="6D977419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D66A6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b. Volume of interest (VOI) locations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7E48A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nterior cingulate cortex</w:t>
            </w:r>
          </w:p>
        </w:tc>
      </w:tr>
      <w:tr w:rsidR="00517420" w:rsidRPr="00ED3AFE" w14:paraId="487DBA84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DC78F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c. Nominal VOI size [cm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3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, mm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3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]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DA91E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30 × 20 × 20 mm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3</w:t>
            </w:r>
          </w:p>
        </w:tc>
      </w:tr>
      <w:tr w:rsidR="00517420" w:rsidRPr="00ED3AFE" w14:paraId="2DD31F93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932E5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d. Repetition time (</w:t>
            </w:r>
            <w:r w:rsidRPr="00ED3AF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</w:t>
            </w:r>
            <w:r w:rsidRPr="00ED3AF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:vertAlign w:val="subscript"/>
                <w14:ligatures w14:val="none"/>
              </w:rPr>
              <w:t>R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), echo time (</w:t>
            </w:r>
            <w:r w:rsidRPr="00ED3AF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</w:t>
            </w:r>
            <w:r w:rsidRPr="00ED3AF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:vertAlign w:val="subscript"/>
                <w14:ligatures w14:val="none"/>
              </w:rPr>
              <w:t>E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) [ms, s]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245F8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</w:t>
            </w:r>
            <w:r w:rsidRPr="00ED3AF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:vertAlign w:val="subscript"/>
                <w14:ligatures w14:val="none"/>
              </w:rPr>
              <w:t>R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3000 ms, </w:t>
            </w:r>
            <w:r w:rsidRPr="00ED3AF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</w:t>
            </w:r>
            <w:r w:rsidRPr="00ED3AF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:vertAlign w:val="subscript"/>
                <w14:ligatures w14:val="none"/>
              </w:rPr>
              <w:t>E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= 8.5 ms </w:t>
            </w:r>
          </w:p>
        </w:tc>
      </w:tr>
      <w:tr w:rsidR="00517420" w:rsidRPr="00ED3AFE" w14:paraId="6CF8D90F" w14:textId="77777777" w:rsidTr="00517420">
        <w:trPr>
          <w:trHeight w:val="15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F1422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e. Total number of excitations or acquisitions per spectrum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br/>
              <w:t>In time series for kinetic studies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br/>
              <w:t>i. Number of averaged spectra (NA) per time point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br/>
              <w:t>ii. Averaging method (eg block-wise or moving average)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br/>
              <w:t>iii. Total number of spectra (acquired/in time series)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42C01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128 averages</w:t>
            </w:r>
          </w:p>
        </w:tc>
      </w:tr>
      <w:tr w:rsidR="00517420" w:rsidRPr="00ED3AFE" w14:paraId="4022B964" w14:textId="77777777" w:rsidTr="00517420">
        <w:trPr>
          <w:trHeight w:val="9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C0538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. Additional sequence parameters (spectral width in Hz, number of 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spectral points, frequency offsets). If STEAM:, mixing time (</w:t>
            </w:r>
            <w:r w:rsidRPr="00ED3AF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</w:t>
            </w:r>
            <w:r w:rsidRPr="00ED3AF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:vertAlign w:val="subscript"/>
                <w14:ligatures w14:val="none"/>
              </w:rPr>
              <w:t>M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). If MRSI: 2D or 3D, FOV in all directions, matrix size, acceleration factors, sampling method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0F70E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lastRenderedPageBreak/>
              <w:t>spectral width 2000 Hz</w:t>
            </w:r>
          </w:p>
        </w:tc>
      </w:tr>
      <w:tr w:rsidR="00517420" w:rsidRPr="00ED3AFE" w14:paraId="1DAEB841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EFAFC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g. Water suppression method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F5E3B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kern w:val="0"/>
                <w:szCs w:val="21"/>
                <w14:ligatures w14:val="none"/>
              </w:rPr>
              <w:t>VAPOR</w:t>
            </w:r>
          </w:p>
        </w:tc>
      </w:tr>
      <w:tr w:rsidR="00517420" w:rsidRPr="00ED3AFE" w14:paraId="640E6C05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F5FA4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h. Shimming method, reference peak, and thresholds for “acceptance of shim” chosen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50219" w14:textId="6C838BC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utomated B0 field mapping followed by manual shimming of water to &lt;</w:t>
            </w:r>
            <w:r w:rsidR="00A71D5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14 Hz</w:t>
            </w:r>
          </w:p>
        </w:tc>
      </w:tr>
      <w:tr w:rsidR="00517420" w:rsidRPr="00ED3AFE" w14:paraId="349E2E23" w14:textId="77777777" w:rsidTr="00517420">
        <w:trPr>
          <w:trHeight w:val="6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2EE16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i. Triggering or motion correction method (respiratory, peripheral, cardiac triggering, incl. device used and delays)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4758B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N/A</w:t>
            </w:r>
          </w:p>
        </w:tc>
      </w:tr>
      <w:tr w:rsidR="00517420" w:rsidRPr="00ED3AFE" w14:paraId="495C5509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CC9FC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 Data analysis methods and outputs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D9726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517420" w:rsidRPr="00ED3AFE" w14:paraId="441D8553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71800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. Analysis software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0C11F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LCmodel vers 6.3</w:t>
            </w:r>
          </w:p>
        </w:tc>
      </w:tr>
      <w:tr w:rsidR="00517420" w:rsidRPr="00ED3AFE" w14:paraId="43845A78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08A6F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b. Processing steps deviating from quoted reference or product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B9087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Custom basis set</w:t>
            </w:r>
          </w:p>
        </w:tc>
      </w:tr>
      <w:tr w:rsidR="00517420" w:rsidRPr="00ED3AFE" w14:paraId="0A6A37D5" w14:textId="77777777" w:rsidTr="00517420">
        <w:trPr>
          <w:trHeight w:val="9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F75C0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c. Output measure (eg absolute concentration, institutional units, ratio), processing steps deviating from quoted reference or product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51D84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bsolute concentration</w:t>
            </w:r>
          </w:p>
        </w:tc>
      </w:tr>
      <w:tr w:rsidR="00517420" w:rsidRPr="00ED3AFE" w14:paraId="02DE2CDA" w14:textId="77777777" w:rsidTr="00517420">
        <w:trPr>
          <w:trHeight w:val="1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CA8EB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d. Quantification references and assumptions, fitting model assumptions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8FE3D" w14:textId="30BB436E" w:rsidR="00517420" w:rsidRPr="00ED3AFE" w:rsidRDefault="000A2741" w:rsidP="00B472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We used a neurochemical basis</w:t>
            </w:r>
            <w:r w:rsidR="00B472A7"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set that incorporated 9 macromolecular basis functions,</w:t>
            </w:r>
            <w:r w:rsidR="00B472A7"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each sourced from the individual peaks in a macromolecular</w:t>
            </w:r>
            <w:r w:rsidR="00B472A7"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spectrum obtained by the summation of experimentally</w:t>
            </w:r>
            <w:r w:rsidR="00B472A7"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cquired metabolite-nulled spectra from 6 healthy adult vo</w:t>
            </w:r>
            <w:r w:rsidR="00B472A7"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l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unteers.</w:t>
            </w:r>
          </w:p>
        </w:tc>
      </w:tr>
      <w:tr w:rsidR="00517420" w:rsidRPr="00ED3AFE" w14:paraId="1A87D7F3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B4DA3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4. Data quality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E20A9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517420" w:rsidRPr="00ED3AFE" w14:paraId="433FEAC5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455F9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a. Reported variables (SNR, linewidth (with reference peaks))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32359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SNR: 116.0 ± 15.7 FWHM: 0.020 ± 0.004 ppm as reported by LCmodel</w:t>
            </w:r>
          </w:p>
        </w:tc>
      </w:tr>
      <w:tr w:rsidR="00517420" w:rsidRPr="00ED3AFE" w14:paraId="4A9A2931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E4E74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b. Data exclusion criteria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4652C" w14:textId="6F2DE6BF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SNR &lt; 5 or FWHM &gt; 0.143 ppm</w:t>
            </w:r>
          </w:p>
        </w:tc>
      </w:tr>
      <w:tr w:rsidR="00517420" w:rsidRPr="00ED3AFE" w14:paraId="66A462F4" w14:textId="77777777" w:rsidTr="00517420">
        <w:trPr>
          <w:trHeight w:val="6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B1F56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c. Quality measures of postprocessing model fitting</w:t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br/>
            </w: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(eg CRLB, goodness of fit, SD of residual)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DD43F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 xml:space="preserve">CRLB &lt; 30% </w:t>
            </w:r>
          </w:p>
        </w:tc>
      </w:tr>
      <w:tr w:rsidR="00517420" w:rsidRPr="00ED3AFE" w14:paraId="38F515DF" w14:textId="77777777" w:rsidTr="00517420">
        <w:trPr>
          <w:trHeight w:val="500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752466" w14:textId="77777777" w:rsidR="00517420" w:rsidRPr="00ED3AFE" w:rsidRDefault="00517420" w:rsidP="0051742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d. Sample spectrum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023D43" w14:textId="77777777" w:rsidR="00517420" w:rsidRPr="00ED3AFE" w:rsidRDefault="00517420" w:rsidP="0051742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D3AF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>Figure 1</w:t>
            </w:r>
          </w:p>
        </w:tc>
      </w:tr>
    </w:tbl>
    <w:p w14:paraId="0C93234A" w14:textId="77777777" w:rsidR="00EF0E8B" w:rsidRPr="00ED3AFE" w:rsidRDefault="00EF0E8B">
      <w:pPr>
        <w:rPr>
          <w:rFonts w:ascii="Times New Roman" w:hAnsi="Times New Roman" w:cs="Times New Roman"/>
          <w:szCs w:val="21"/>
        </w:rPr>
      </w:pPr>
    </w:p>
    <w:sectPr w:rsidR="00EF0E8B" w:rsidRPr="00ED3A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193B2" w14:textId="77777777" w:rsidR="00EF0E8B" w:rsidRDefault="00EF0E8B" w:rsidP="00EF0E8B">
      <w:r>
        <w:separator/>
      </w:r>
    </w:p>
  </w:endnote>
  <w:endnote w:type="continuationSeparator" w:id="0">
    <w:p w14:paraId="26CE2CD2" w14:textId="77777777" w:rsidR="00EF0E8B" w:rsidRDefault="00EF0E8B" w:rsidP="00EF0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D145EF" w14:textId="77777777" w:rsidR="00EF0E8B" w:rsidRDefault="00EF0E8B" w:rsidP="00EF0E8B">
      <w:r>
        <w:separator/>
      </w:r>
    </w:p>
  </w:footnote>
  <w:footnote w:type="continuationSeparator" w:id="0">
    <w:p w14:paraId="0098D4C8" w14:textId="77777777" w:rsidR="00EF0E8B" w:rsidRDefault="00EF0E8B" w:rsidP="00EF0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zMDQwNTQ3MjS2sLBQ0lEKTi0uzszPAykwqgUANSsooSwAAAA="/>
  </w:docVars>
  <w:rsids>
    <w:rsidRoot w:val="000C58C1"/>
    <w:rsid w:val="000336C6"/>
    <w:rsid w:val="000A2741"/>
    <w:rsid w:val="000C58C1"/>
    <w:rsid w:val="000C77F3"/>
    <w:rsid w:val="00153637"/>
    <w:rsid w:val="002A2A7E"/>
    <w:rsid w:val="00517420"/>
    <w:rsid w:val="005C0D0C"/>
    <w:rsid w:val="00A71D58"/>
    <w:rsid w:val="00B472A7"/>
    <w:rsid w:val="00E8581D"/>
    <w:rsid w:val="00EA52A8"/>
    <w:rsid w:val="00ED3AFE"/>
    <w:rsid w:val="00EF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54037C"/>
  <w15:chartTrackingRefBased/>
  <w15:docId w15:val="{33635FD5-7793-40F0-89F7-DF78EB182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C58C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58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58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58C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58C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58C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58C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58C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58C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58C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58C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58C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C58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C58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C58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C58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C58C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C58C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C58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C58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58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C58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58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C58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58C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C58C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C58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C58C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C58C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F0E8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F0E8B"/>
  </w:style>
  <w:style w:type="paragraph" w:styleId="ac">
    <w:name w:val="footer"/>
    <w:basedOn w:val="a"/>
    <w:link w:val="ad"/>
    <w:uiPriority w:val="99"/>
    <w:unhideWhenUsed/>
    <w:rsid w:val="00EF0E8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F0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究 松岡</dc:creator>
  <cp:keywords/>
  <dc:description/>
  <cp:lastModifiedBy>Manabu Makinodan</cp:lastModifiedBy>
  <cp:revision>2</cp:revision>
  <dcterms:created xsi:type="dcterms:W3CDTF">2025-11-16T11:31:00Z</dcterms:created>
  <dcterms:modified xsi:type="dcterms:W3CDTF">2025-11-16T11:31:00Z</dcterms:modified>
</cp:coreProperties>
</file>